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5D5C" w:rsidRDefault="008B1EC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 w:rsidR="00772D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E8316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772D5E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proofErr w:type="spellEnd"/>
      <w:r w:rsidR="00AA5213">
        <w:rPr>
          <w:rFonts w:ascii="Times New Roman" w:hAnsi="Times New Roman" w:cs="Times New Roman"/>
          <w:b/>
          <w:sz w:val="24"/>
          <w:szCs w:val="24"/>
          <w:lang w:val="en-US"/>
        </w:rPr>
        <w:t>: Proportion</w:t>
      </w:r>
      <w:r w:rsidR="000D55A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A52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</w:t>
      </w:r>
      <w:r w:rsidR="00EE03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patients given epidural analgesia </w:t>
      </w:r>
      <w:r w:rsidR="00AA52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each </w:t>
      </w:r>
      <w:r w:rsidR="00EE033E">
        <w:rPr>
          <w:rFonts w:ascii="Times New Roman" w:hAnsi="Times New Roman" w:cs="Times New Roman"/>
          <w:b/>
          <w:sz w:val="24"/>
          <w:szCs w:val="24"/>
          <w:lang w:val="en-US"/>
        </w:rPr>
        <w:t>study ICU</w:t>
      </w:r>
    </w:p>
    <w:p w:rsidR="00E6106D" w:rsidRDefault="00E6106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6106D" w:rsidRPr="00473AEE" w:rsidRDefault="00AA521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>
            <wp:extent cx="8324491" cy="3657600"/>
            <wp:effectExtent l="0" t="0" r="19685" b="19050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E6106D" w:rsidRPr="00473AEE" w:rsidSect="0028317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F443CB"/>
    <w:rsid w:val="000A367A"/>
    <w:rsid w:val="000D0220"/>
    <w:rsid w:val="000D55AB"/>
    <w:rsid w:val="00101296"/>
    <w:rsid w:val="001443D0"/>
    <w:rsid w:val="00171D6B"/>
    <w:rsid w:val="0017403D"/>
    <w:rsid w:val="001C3EF2"/>
    <w:rsid w:val="001F4599"/>
    <w:rsid w:val="00217BCC"/>
    <w:rsid w:val="0028317F"/>
    <w:rsid w:val="002A3E08"/>
    <w:rsid w:val="00403C45"/>
    <w:rsid w:val="00420B3F"/>
    <w:rsid w:val="00473AEE"/>
    <w:rsid w:val="004D06B6"/>
    <w:rsid w:val="0058467E"/>
    <w:rsid w:val="005A2AD4"/>
    <w:rsid w:val="005E5D5C"/>
    <w:rsid w:val="00772D5E"/>
    <w:rsid w:val="00791439"/>
    <w:rsid w:val="00835DB1"/>
    <w:rsid w:val="00860213"/>
    <w:rsid w:val="008B1ECE"/>
    <w:rsid w:val="0091522D"/>
    <w:rsid w:val="009C6443"/>
    <w:rsid w:val="009F749F"/>
    <w:rsid w:val="00A53D22"/>
    <w:rsid w:val="00AA5213"/>
    <w:rsid w:val="00B43C34"/>
    <w:rsid w:val="00C24306"/>
    <w:rsid w:val="00D946FA"/>
    <w:rsid w:val="00E17844"/>
    <w:rsid w:val="00E6106D"/>
    <w:rsid w:val="00E8316D"/>
    <w:rsid w:val="00EA3A92"/>
    <w:rsid w:val="00EE033E"/>
    <w:rsid w:val="00F443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2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43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10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06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JBLASCARROU\AppData\Local\Temp\Temp2_Athina.zip\eFigure%201.docx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style val="1"/>
  <c:chart>
    <c:autoTitleDeleted val="1"/>
    <c:plotArea>
      <c:layout/>
      <c:barChart>
        <c:barDir val="col"/>
        <c:grouping val="stacked"/>
        <c:ser>
          <c:idx val="1"/>
          <c:order val="0"/>
          <c:tx>
            <c:v>% peri</c:v>
          </c:tx>
          <c:cat>
            <c:numRef>
              <c:f>Feuil2!$A$2:$A$41</c:f>
              <c:numCache>
                <c:formatCode>General</c:formatCode>
                <c:ptCount val="40"/>
                <c:pt idx="0">
                  <c:v>13</c:v>
                </c:pt>
                <c:pt idx="1">
                  <c:v>16</c:v>
                </c:pt>
                <c:pt idx="2">
                  <c:v>24</c:v>
                </c:pt>
                <c:pt idx="3">
                  <c:v>6</c:v>
                </c:pt>
                <c:pt idx="4">
                  <c:v>29</c:v>
                </c:pt>
                <c:pt idx="5">
                  <c:v>25</c:v>
                </c:pt>
                <c:pt idx="6">
                  <c:v>41</c:v>
                </c:pt>
                <c:pt idx="7">
                  <c:v>22</c:v>
                </c:pt>
                <c:pt idx="8">
                  <c:v>6</c:v>
                </c:pt>
                <c:pt idx="9">
                  <c:v>15</c:v>
                </c:pt>
                <c:pt idx="10">
                  <c:v>6</c:v>
                </c:pt>
                <c:pt idx="11">
                  <c:v>18</c:v>
                </c:pt>
                <c:pt idx="12">
                  <c:v>7</c:v>
                </c:pt>
                <c:pt idx="13">
                  <c:v>15</c:v>
                </c:pt>
                <c:pt idx="14">
                  <c:v>5</c:v>
                </c:pt>
                <c:pt idx="15">
                  <c:v>5</c:v>
                </c:pt>
                <c:pt idx="16">
                  <c:v>55</c:v>
                </c:pt>
                <c:pt idx="17">
                  <c:v>24</c:v>
                </c:pt>
                <c:pt idx="18">
                  <c:v>19</c:v>
                </c:pt>
                <c:pt idx="19">
                  <c:v>26</c:v>
                </c:pt>
                <c:pt idx="20">
                  <c:v>46</c:v>
                </c:pt>
                <c:pt idx="21">
                  <c:v>28</c:v>
                </c:pt>
                <c:pt idx="22">
                  <c:v>8</c:v>
                </c:pt>
                <c:pt idx="23">
                  <c:v>76</c:v>
                </c:pt>
                <c:pt idx="24">
                  <c:v>28</c:v>
                </c:pt>
                <c:pt idx="25">
                  <c:v>48</c:v>
                </c:pt>
                <c:pt idx="26">
                  <c:v>19</c:v>
                </c:pt>
                <c:pt idx="27">
                  <c:v>24</c:v>
                </c:pt>
                <c:pt idx="28">
                  <c:v>5</c:v>
                </c:pt>
                <c:pt idx="29">
                  <c:v>24</c:v>
                </c:pt>
                <c:pt idx="30">
                  <c:v>54</c:v>
                </c:pt>
                <c:pt idx="31">
                  <c:v>89</c:v>
                </c:pt>
                <c:pt idx="32">
                  <c:v>8</c:v>
                </c:pt>
                <c:pt idx="33">
                  <c:v>11</c:v>
                </c:pt>
                <c:pt idx="34">
                  <c:v>18</c:v>
                </c:pt>
                <c:pt idx="35">
                  <c:v>14</c:v>
                </c:pt>
                <c:pt idx="36">
                  <c:v>35</c:v>
                </c:pt>
                <c:pt idx="37">
                  <c:v>45</c:v>
                </c:pt>
                <c:pt idx="38">
                  <c:v>7</c:v>
                </c:pt>
                <c:pt idx="39">
                  <c:v>8</c:v>
                </c:pt>
              </c:numCache>
            </c:numRef>
          </c:cat>
          <c:val>
            <c:numRef>
              <c:f>Feuil2!$B$2:$B$41</c:f>
              <c:numCache>
                <c:formatCode>General</c:formatCode>
                <c:ptCount val="4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3.6363636363636358</c:v>
                </c:pt>
                <c:pt idx="17">
                  <c:v>4.166666666666667</c:v>
                </c:pt>
                <c:pt idx="18">
                  <c:v>5.2631578947368425</c:v>
                </c:pt>
                <c:pt idx="19">
                  <c:v>7.6923076923076925</c:v>
                </c:pt>
                <c:pt idx="20">
                  <c:v>8.6956521739130448</c:v>
                </c:pt>
                <c:pt idx="21">
                  <c:v>10.714285714285714</c:v>
                </c:pt>
                <c:pt idx="22">
                  <c:v>12.5</c:v>
                </c:pt>
                <c:pt idx="23">
                  <c:v>13.157894736842104</c:v>
                </c:pt>
                <c:pt idx="24">
                  <c:v>14.285714285714286</c:v>
                </c:pt>
                <c:pt idx="25">
                  <c:v>14.583333333333334</c:v>
                </c:pt>
                <c:pt idx="26">
                  <c:v>15.789473684210522</c:v>
                </c:pt>
                <c:pt idx="27">
                  <c:v>16.666666666666668</c:v>
                </c:pt>
                <c:pt idx="28">
                  <c:v>20</c:v>
                </c:pt>
                <c:pt idx="29">
                  <c:v>20.833333333333325</c:v>
                </c:pt>
                <c:pt idx="30">
                  <c:v>22.222222222222214</c:v>
                </c:pt>
                <c:pt idx="31">
                  <c:v>23.595505617977526</c:v>
                </c:pt>
                <c:pt idx="32">
                  <c:v>25</c:v>
                </c:pt>
                <c:pt idx="33">
                  <c:v>27.272727272727263</c:v>
                </c:pt>
                <c:pt idx="34">
                  <c:v>27.777777777777779</c:v>
                </c:pt>
                <c:pt idx="35">
                  <c:v>28.571428571428573</c:v>
                </c:pt>
                <c:pt idx="36">
                  <c:v>37.142857142857153</c:v>
                </c:pt>
                <c:pt idx="37">
                  <c:v>37.777777777777779</c:v>
                </c:pt>
                <c:pt idx="38">
                  <c:v>57.142857142857153</c:v>
                </c:pt>
                <c:pt idx="39">
                  <c:v>62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8A9-426C-B282-B48431E3CC0D}"/>
            </c:ext>
          </c:extLst>
        </c:ser>
        <c:dLbls/>
        <c:gapWidth val="75"/>
        <c:overlap val="100"/>
        <c:axId val="285153152"/>
        <c:axId val="285182208"/>
      </c:barChart>
      <c:catAx>
        <c:axId val="28515315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Number of patients included</a:t>
                </a:r>
                <a:r>
                  <a:rPr lang="fr-FR" baseline="0"/>
                  <a:t> in each center</a:t>
                </a:r>
                <a:endParaRPr lang="fr-FR"/>
              </a:p>
            </c:rich>
          </c:tx>
          <c:layout/>
        </c:title>
        <c:numFmt formatCode="General" sourceLinked="1"/>
        <c:majorTickMark val="none"/>
        <c:tickLblPos val="nextTo"/>
        <c:crossAx val="285182208"/>
        <c:crosses val="autoZero"/>
        <c:auto val="1"/>
        <c:lblAlgn val="ctr"/>
        <c:lblOffset val="100"/>
      </c:catAx>
      <c:valAx>
        <c:axId val="285182208"/>
        <c:scaling>
          <c:orientation val="minMax"/>
          <c:max val="100"/>
          <c:min val="0"/>
        </c:scaling>
        <c:axPos val="l"/>
        <c:majorGridlines/>
        <c:minorGridlines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Proportion</a:t>
                </a:r>
              </a:p>
            </c:rich>
          </c:tx>
          <c:layout/>
        </c:title>
        <c:numFmt formatCode="General" sourceLinked="1"/>
        <c:tickLblPos val="nextTo"/>
        <c:crossAx val="285153152"/>
        <c:crosses val="autoZero"/>
        <c:crossBetween val="between"/>
      </c:valAx>
    </c:plotArea>
    <c:plotVisOnly val="1"/>
    <c:dispBlanksAs val="gap"/>
  </c:chart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7496</cdr:x>
      <cdr:y>0</cdr:y>
    </cdr:from>
    <cdr:to>
      <cdr:x>0.08603</cdr:x>
      <cdr:y>0.27302</cdr:y>
    </cdr:to>
    <cdr:sp macro="" textlink="">
      <cdr:nvSpPr>
        <cdr:cNvPr id="2" name="ZoneTexte 1"/>
        <cdr:cNvSpPr txBox="1"/>
      </cdr:nvSpPr>
      <cdr:spPr>
        <a:xfrm xmlns:a="http://schemas.openxmlformats.org/drawingml/2006/main" rot="16200000">
          <a:off x="497681" y="340519"/>
          <a:ext cx="804864" cy="1238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fr-FR"/>
        </a:p>
      </cdr:txBody>
    </cdr:sp>
  </cdr:relSizeAnchor>
  <cdr:relSizeAnchor xmlns:cdr="http://schemas.openxmlformats.org/drawingml/2006/chartDrawing">
    <cdr:from>
      <cdr:x>0.01704</cdr:x>
      <cdr:y>0.42165</cdr:y>
    </cdr:from>
    <cdr:to>
      <cdr:x>0.16269</cdr:x>
      <cdr:y>0.46688</cdr:y>
    </cdr:to>
    <cdr:sp macro="" textlink="">
      <cdr:nvSpPr>
        <cdr:cNvPr id="3" name="ZoneTexte 2"/>
        <cdr:cNvSpPr txBox="1"/>
      </cdr:nvSpPr>
      <cdr:spPr>
        <a:xfrm xmlns:a="http://schemas.openxmlformats.org/drawingml/2006/main">
          <a:off x="190500" y="1243014"/>
          <a:ext cx="1628775" cy="1333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fr-FR"/>
        </a:p>
      </cdr:txBody>
    </cdr:sp>
  </cdr:relSizeAnchor>
</c:userShape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D</Company>
  <LinksUpToDate>false</LinksUpToDate>
  <CharactersWithSpaces>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CHOUMAS Konstantinos</dc:creator>
  <cp:lastModifiedBy>0013357</cp:lastModifiedBy>
  <cp:revision>3</cp:revision>
  <dcterms:created xsi:type="dcterms:W3CDTF">2020-06-15T15:23:00Z</dcterms:created>
  <dcterms:modified xsi:type="dcterms:W3CDTF">2020-08-19T04:36:00Z</dcterms:modified>
</cp:coreProperties>
</file>